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AC2DE" w14:textId="77777777" w:rsidR="002D2F08" w:rsidRDefault="002D2F08" w:rsidP="002D2F08">
      <w:r>
        <w:t>Supplementary Table 1. Organizational survey details for participating hospita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1960"/>
        <w:gridCol w:w="1960"/>
        <w:gridCol w:w="1957"/>
        <w:gridCol w:w="1957"/>
        <w:gridCol w:w="1957"/>
        <w:gridCol w:w="1960"/>
      </w:tblGrid>
      <w:tr w:rsidR="002D2F08" w:rsidRPr="004179FB" w14:paraId="6D8B51F5" w14:textId="77777777" w:rsidTr="00ED2A7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1127E7C" w14:textId="77777777" w:rsidR="002D2F08" w:rsidRPr="003F4486" w:rsidRDefault="002D2F08" w:rsidP="00ED2A7E">
            <w:pPr>
              <w:spacing w:line="240" w:lineRule="auto"/>
            </w:pPr>
            <w:r w:rsidRPr="003F4486">
              <w:t xml:space="preserve">Acute </w:t>
            </w:r>
            <w:r>
              <w:t>Organiz</w:t>
            </w:r>
            <w:r w:rsidRPr="003F4486">
              <w:t>ational Survey</w:t>
            </w:r>
          </w:p>
        </w:tc>
      </w:tr>
      <w:tr w:rsidR="002D2F08" w:rsidRPr="004179FB" w14:paraId="52535C1B" w14:textId="77777777" w:rsidTr="00ED2A7E"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14D40809" w14:textId="77777777" w:rsidR="002D2F08" w:rsidRPr="003F4486" w:rsidRDefault="002D2F08" w:rsidP="00ED2A7E">
            <w:pPr>
              <w:spacing w:line="240" w:lineRule="auto"/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254507A1" w14:textId="77777777" w:rsidR="002D2F08" w:rsidRPr="003F4486" w:rsidRDefault="002D2F08" w:rsidP="00ED2A7E">
            <w:pPr>
              <w:spacing w:line="240" w:lineRule="auto"/>
            </w:pPr>
            <w:r w:rsidRPr="003F4486">
              <w:t>2011</w:t>
            </w:r>
          </w:p>
          <w:p w14:paraId="64427477" w14:textId="77777777" w:rsidR="002D2F08" w:rsidRPr="003F4486" w:rsidRDefault="002D2F08" w:rsidP="00ED2A7E">
            <w:pPr>
              <w:spacing w:line="240" w:lineRule="auto"/>
            </w:pPr>
            <w:r w:rsidRPr="003F4486">
              <w:t>N = 112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647AF649" w14:textId="77777777" w:rsidR="002D2F08" w:rsidRPr="003F4486" w:rsidRDefault="002D2F08" w:rsidP="00ED2A7E">
            <w:pPr>
              <w:spacing w:line="240" w:lineRule="auto"/>
            </w:pPr>
            <w:r w:rsidRPr="003F4486">
              <w:t>2013</w:t>
            </w:r>
          </w:p>
          <w:p w14:paraId="5C472E6D" w14:textId="77777777" w:rsidR="002D2F08" w:rsidRPr="003F4486" w:rsidRDefault="002D2F08" w:rsidP="00ED2A7E">
            <w:pPr>
              <w:spacing w:line="240" w:lineRule="auto"/>
            </w:pPr>
            <w:r w:rsidRPr="003F4486">
              <w:t>N = 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31CCF89F" w14:textId="77777777" w:rsidR="002D2F08" w:rsidRPr="003F4486" w:rsidRDefault="002D2F08" w:rsidP="00ED2A7E">
            <w:pPr>
              <w:spacing w:line="240" w:lineRule="auto"/>
            </w:pPr>
            <w:r w:rsidRPr="003F4486">
              <w:t>2015</w:t>
            </w:r>
          </w:p>
          <w:p w14:paraId="1F6AAA41" w14:textId="77777777" w:rsidR="002D2F08" w:rsidRPr="003F4486" w:rsidRDefault="002D2F08" w:rsidP="00ED2A7E">
            <w:pPr>
              <w:spacing w:line="240" w:lineRule="auto"/>
            </w:pPr>
            <w:r w:rsidRPr="003F4486">
              <w:t>N = 112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A1245D2" w14:textId="77777777" w:rsidR="002D2F08" w:rsidRPr="003F4486" w:rsidRDefault="002D2F08" w:rsidP="00ED2A7E">
            <w:pPr>
              <w:spacing w:line="240" w:lineRule="auto"/>
            </w:pPr>
            <w:r w:rsidRPr="003F4486">
              <w:t>2017</w:t>
            </w:r>
          </w:p>
          <w:p w14:paraId="0A0D6AB3" w14:textId="77777777" w:rsidR="002D2F08" w:rsidRPr="003F4486" w:rsidRDefault="002D2F08" w:rsidP="00ED2A7E">
            <w:pPr>
              <w:spacing w:line="240" w:lineRule="auto"/>
            </w:pPr>
            <w:r w:rsidRPr="003F4486">
              <w:t>N = 117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3FC30D99" w14:textId="77777777" w:rsidR="002D2F08" w:rsidRPr="003F4486" w:rsidRDefault="002D2F08" w:rsidP="00ED2A7E">
            <w:pPr>
              <w:spacing w:line="240" w:lineRule="auto"/>
            </w:pPr>
            <w:r w:rsidRPr="003F4486">
              <w:t>2019</w:t>
            </w:r>
          </w:p>
          <w:p w14:paraId="38ED85BE" w14:textId="77777777" w:rsidR="002D2F08" w:rsidRPr="003F4486" w:rsidRDefault="002D2F08" w:rsidP="00ED2A7E">
            <w:pPr>
              <w:spacing w:line="240" w:lineRule="auto"/>
            </w:pPr>
            <w:r w:rsidRPr="003F4486">
              <w:t>N = 108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0B3097BA" w14:textId="77777777" w:rsidR="002D2F08" w:rsidRPr="003F4486" w:rsidRDefault="002D2F08" w:rsidP="00ED2A7E">
            <w:pPr>
              <w:spacing w:line="240" w:lineRule="auto"/>
            </w:pPr>
            <w:r w:rsidRPr="003F4486">
              <w:t>2021</w:t>
            </w:r>
          </w:p>
          <w:p w14:paraId="62397BE8" w14:textId="77777777" w:rsidR="002D2F08" w:rsidRPr="003F4486" w:rsidRDefault="002D2F08" w:rsidP="00ED2A7E">
            <w:pPr>
              <w:spacing w:line="240" w:lineRule="auto"/>
            </w:pPr>
            <w:r w:rsidRPr="003F4486">
              <w:t>N = 108</w:t>
            </w:r>
          </w:p>
        </w:tc>
      </w:tr>
      <w:tr w:rsidR="002D2F08" w14:paraId="51EFDF2A" w14:textId="77777777" w:rsidTr="00ED2A7E">
        <w:tc>
          <w:tcPr>
            <w:tcW w:w="2195" w:type="pct"/>
            <w:gridSpan w:val="3"/>
            <w:tcBorders>
              <w:top w:val="single" w:sz="4" w:space="0" w:color="auto"/>
            </w:tcBorders>
          </w:tcPr>
          <w:p w14:paraId="63015611" w14:textId="77777777" w:rsidR="002D2F08" w:rsidRPr="003F4486" w:rsidRDefault="002D2F08" w:rsidP="00ED2A7E">
            <w:pPr>
              <w:spacing w:line="240" w:lineRule="auto"/>
            </w:pPr>
            <w:r w:rsidRPr="003F4486">
              <w:t>Annual stroke admissions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454FB759" w14:textId="77777777" w:rsidR="002D2F08" w:rsidRPr="003F4486" w:rsidRDefault="002D2F08" w:rsidP="00ED2A7E">
            <w:pPr>
              <w:spacing w:line="240" w:lineRule="auto"/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1E399DC3" w14:textId="77777777" w:rsidR="002D2F08" w:rsidRPr="003F4486" w:rsidRDefault="002D2F08" w:rsidP="00ED2A7E">
            <w:pPr>
              <w:spacing w:line="240" w:lineRule="auto"/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2365FFCF" w14:textId="77777777" w:rsidR="002D2F08" w:rsidRPr="003F4486" w:rsidRDefault="002D2F08" w:rsidP="00ED2A7E">
            <w:pPr>
              <w:spacing w:line="240" w:lineRule="auto"/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1B1363FF" w14:textId="77777777" w:rsidR="002D2F08" w:rsidRPr="003F4486" w:rsidRDefault="002D2F08" w:rsidP="00ED2A7E">
            <w:pPr>
              <w:spacing w:line="240" w:lineRule="auto"/>
            </w:pPr>
          </w:p>
        </w:tc>
      </w:tr>
      <w:tr w:rsidR="002D2F08" w14:paraId="70E3BBD3" w14:textId="77777777" w:rsidTr="00ED2A7E">
        <w:tc>
          <w:tcPr>
            <w:tcW w:w="791" w:type="pct"/>
          </w:tcPr>
          <w:p w14:paraId="7A512A91" w14:textId="77777777" w:rsidR="002D2F08" w:rsidRPr="003F4486" w:rsidRDefault="002D2F08" w:rsidP="00ED2A7E">
            <w:pPr>
              <w:spacing w:line="240" w:lineRule="auto"/>
            </w:pPr>
            <w:r w:rsidRPr="003F4486">
              <w:t>&lt;75</w:t>
            </w:r>
          </w:p>
        </w:tc>
        <w:tc>
          <w:tcPr>
            <w:tcW w:w="702" w:type="pct"/>
          </w:tcPr>
          <w:p w14:paraId="16DAF47D" w14:textId="77777777" w:rsidR="002D2F08" w:rsidRPr="003F4486" w:rsidRDefault="002D2F08" w:rsidP="00ED2A7E">
            <w:pPr>
              <w:spacing w:line="240" w:lineRule="auto"/>
            </w:pPr>
            <w:r w:rsidRPr="003F4486">
              <w:t>21 (19%)</w:t>
            </w:r>
          </w:p>
        </w:tc>
        <w:tc>
          <w:tcPr>
            <w:tcW w:w="702" w:type="pct"/>
          </w:tcPr>
          <w:p w14:paraId="68E223F8" w14:textId="77777777" w:rsidR="002D2F08" w:rsidRPr="003F4486" w:rsidRDefault="002D2F08" w:rsidP="00ED2A7E">
            <w:pPr>
              <w:spacing w:line="240" w:lineRule="auto"/>
            </w:pPr>
            <w:r w:rsidRPr="003F4486">
              <w:t>29 (24%)</w:t>
            </w:r>
          </w:p>
        </w:tc>
        <w:tc>
          <w:tcPr>
            <w:tcW w:w="701" w:type="pct"/>
          </w:tcPr>
          <w:p w14:paraId="468AC2A6" w14:textId="77777777" w:rsidR="002D2F08" w:rsidRPr="003F4486" w:rsidRDefault="002D2F08" w:rsidP="00ED2A7E">
            <w:pPr>
              <w:spacing w:line="240" w:lineRule="auto"/>
            </w:pPr>
            <w:r w:rsidRPr="003F4486">
              <w:t>20 (18%)</w:t>
            </w:r>
          </w:p>
        </w:tc>
        <w:tc>
          <w:tcPr>
            <w:tcW w:w="701" w:type="pct"/>
          </w:tcPr>
          <w:p w14:paraId="545A472D" w14:textId="77777777" w:rsidR="002D2F08" w:rsidRPr="003F4486" w:rsidRDefault="002D2F08" w:rsidP="00ED2A7E">
            <w:pPr>
              <w:spacing w:line="240" w:lineRule="auto"/>
            </w:pPr>
            <w:r w:rsidRPr="003F4486">
              <w:t>22 (19%)</w:t>
            </w:r>
          </w:p>
        </w:tc>
        <w:tc>
          <w:tcPr>
            <w:tcW w:w="701" w:type="pct"/>
          </w:tcPr>
          <w:p w14:paraId="26696044" w14:textId="77777777" w:rsidR="002D2F08" w:rsidRPr="003F4486" w:rsidRDefault="002D2F08" w:rsidP="00ED2A7E">
            <w:pPr>
              <w:spacing w:line="240" w:lineRule="auto"/>
            </w:pPr>
            <w:r w:rsidRPr="003F4486">
              <w:t>13 (12%)</w:t>
            </w:r>
          </w:p>
        </w:tc>
        <w:tc>
          <w:tcPr>
            <w:tcW w:w="702" w:type="pct"/>
          </w:tcPr>
          <w:p w14:paraId="339EDF27" w14:textId="77777777" w:rsidR="002D2F08" w:rsidRPr="003F4486" w:rsidRDefault="002D2F08" w:rsidP="00ED2A7E">
            <w:pPr>
              <w:spacing w:line="240" w:lineRule="auto"/>
            </w:pPr>
            <w:r w:rsidRPr="003F4486">
              <w:t>14 (13%)</w:t>
            </w:r>
          </w:p>
        </w:tc>
      </w:tr>
      <w:tr w:rsidR="002D2F08" w14:paraId="299E75A5" w14:textId="77777777" w:rsidTr="00ED2A7E">
        <w:tc>
          <w:tcPr>
            <w:tcW w:w="791" w:type="pct"/>
          </w:tcPr>
          <w:p w14:paraId="6BA973A1" w14:textId="77777777" w:rsidR="002D2F08" w:rsidRPr="003F4486" w:rsidRDefault="002D2F08" w:rsidP="00ED2A7E">
            <w:pPr>
              <w:spacing w:line="240" w:lineRule="auto"/>
            </w:pPr>
            <w:r w:rsidRPr="003F4486">
              <w:t>75-199</w:t>
            </w:r>
          </w:p>
        </w:tc>
        <w:tc>
          <w:tcPr>
            <w:tcW w:w="702" w:type="pct"/>
          </w:tcPr>
          <w:p w14:paraId="5EC5C991" w14:textId="77777777" w:rsidR="002D2F08" w:rsidRPr="003F4486" w:rsidRDefault="002D2F08" w:rsidP="00ED2A7E">
            <w:pPr>
              <w:spacing w:line="240" w:lineRule="auto"/>
            </w:pPr>
            <w:r w:rsidRPr="003F4486">
              <w:t>44 (39%)</w:t>
            </w:r>
          </w:p>
        </w:tc>
        <w:tc>
          <w:tcPr>
            <w:tcW w:w="702" w:type="pct"/>
          </w:tcPr>
          <w:p w14:paraId="64D2B709" w14:textId="77777777" w:rsidR="002D2F08" w:rsidRPr="003F4486" w:rsidRDefault="002D2F08" w:rsidP="00ED2A7E">
            <w:pPr>
              <w:spacing w:line="240" w:lineRule="auto"/>
            </w:pPr>
            <w:r w:rsidRPr="003F4486">
              <w:t>41 (34%)</w:t>
            </w:r>
          </w:p>
        </w:tc>
        <w:tc>
          <w:tcPr>
            <w:tcW w:w="701" w:type="pct"/>
          </w:tcPr>
          <w:p w14:paraId="02C4BBAD" w14:textId="77777777" w:rsidR="002D2F08" w:rsidRPr="003F4486" w:rsidRDefault="002D2F08" w:rsidP="00ED2A7E">
            <w:pPr>
              <w:spacing w:line="240" w:lineRule="auto"/>
            </w:pPr>
            <w:r w:rsidRPr="003F4486">
              <w:t>38 (34%)</w:t>
            </w:r>
          </w:p>
        </w:tc>
        <w:tc>
          <w:tcPr>
            <w:tcW w:w="701" w:type="pct"/>
          </w:tcPr>
          <w:p w14:paraId="5060826F" w14:textId="77777777" w:rsidR="002D2F08" w:rsidRPr="003F4486" w:rsidRDefault="002D2F08" w:rsidP="00ED2A7E">
            <w:pPr>
              <w:spacing w:line="240" w:lineRule="auto"/>
            </w:pPr>
            <w:r w:rsidRPr="003F4486">
              <w:t>35 (30%)</w:t>
            </w:r>
          </w:p>
        </w:tc>
        <w:tc>
          <w:tcPr>
            <w:tcW w:w="701" w:type="pct"/>
          </w:tcPr>
          <w:p w14:paraId="2178CB13" w14:textId="77777777" w:rsidR="002D2F08" w:rsidRPr="003F4486" w:rsidRDefault="002D2F08" w:rsidP="00ED2A7E">
            <w:pPr>
              <w:spacing w:line="240" w:lineRule="auto"/>
            </w:pPr>
            <w:r w:rsidRPr="003F4486">
              <w:t>32 (30%)</w:t>
            </w:r>
          </w:p>
        </w:tc>
        <w:tc>
          <w:tcPr>
            <w:tcW w:w="702" w:type="pct"/>
          </w:tcPr>
          <w:p w14:paraId="32134DDA" w14:textId="77777777" w:rsidR="002D2F08" w:rsidRPr="003F4486" w:rsidRDefault="002D2F08" w:rsidP="00ED2A7E">
            <w:pPr>
              <w:spacing w:line="240" w:lineRule="auto"/>
            </w:pPr>
            <w:r w:rsidRPr="003F4486">
              <w:t>29 (27%)</w:t>
            </w:r>
          </w:p>
        </w:tc>
      </w:tr>
      <w:tr w:rsidR="002D2F08" w14:paraId="148C16BB" w14:textId="77777777" w:rsidTr="00ED2A7E">
        <w:tc>
          <w:tcPr>
            <w:tcW w:w="791" w:type="pct"/>
          </w:tcPr>
          <w:p w14:paraId="3F13FF6D" w14:textId="77777777" w:rsidR="002D2F08" w:rsidRPr="003F4486" w:rsidRDefault="002D2F08" w:rsidP="00ED2A7E">
            <w:pPr>
              <w:spacing w:line="240" w:lineRule="auto"/>
            </w:pPr>
            <w:r w:rsidRPr="003F4486">
              <w:t>200-349</w:t>
            </w:r>
          </w:p>
        </w:tc>
        <w:tc>
          <w:tcPr>
            <w:tcW w:w="702" w:type="pct"/>
          </w:tcPr>
          <w:p w14:paraId="7D3AD32F" w14:textId="77777777" w:rsidR="002D2F08" w:rsidRPr="003F4486" w:rsidRDefault="002D2F08" w:rsidP="00ED2A7E">
            <w:pPr>
              <w:spacing w:line="240" w:lineRule="auto"/>
            </w:pPr>
            <w:r w:rsidRPr="003F4486">
              <w:t>24 (21%)</w:t>
            </w:r>
          </w:p>
        </w:tc>
        <w:tc>
          <w:tcPr>
            <w:tcW w:w="702" w:type="pct"/>
          </w:tcPr>
          <w:p w14:paraId="54C4A311" w14:textId="77777777" w:rsidR="002D2F08" w:rsidRPr="003F4486" w:rsidRDefault="002D2F08" w:rsidP="00ED2A7E">
            <w:pPr>
              <w:spacing w:line="240" w:lineRule="auto"/>
            </w:pPr>
            <w:r w:rsidRPr="003F4486">
              <w:t>23 (19%)</w:t>
            </w:r>
          </w:p>
        </w:tc>
        <w:tc>
          <w:tcPr>
            <w:tcW w:w="701" w:type="pct"/>
          </w:tcPr>
          <w:p w14:paraId="16B099B9" w14:textId="77777777" w:rsidR="002D2F08" w:rsidRPr="003F4486" w:rsidRDefault="002D2F08" w:rsidP="00ED2A7E">
            <w:pPr>
              <w:spacing w:line="240" w:lineRule="auto"/>
            </w:pPr>
            <w:r w:rsidRPr="003F4486">
              <w:t>29 (26%)</w:t>
            </w:r>
          </w:p>
        </w:tc>
        <w:tc>
          <w:tcPr>
            <w:tcW w:w="701" w:type="pct"/>
          </w:tcPr>
          <w:p w14:paraId="1005F9D2" w14:textId="77777777" w:rsidR="002D2F08" w:rsidRPr="003F4486" w:rsidRDefault="002D2F08" w:rsidP="00ED2A7E">
            <w:pPr>
              <w:spacing w:line="240" w:lineRule="auto"/>
            </w:pPr>
            <w:r w:rsidRPr="003F4486">
              <w:t>33 (28%)</w:t>
            </w:r>
          </w:p>
        </w:tc>
        <w:tc>
          <w:tcPr>
            <w:tcW w:w="701" w:type="pct"/>
          </w:tcPr>
          <w:p w14:paraId="504D95D3" w14:textId="77777777" w:rsidR="002D2F08" w:rsidRPr="003F4486" w:rsidRDefault="002D2F08" w:rsidP="00ED2A7E">
            <w:pPr>
              <w:spacing w:line="240" w:lineRule="auto"/>
            </w:pPr>
            <w:r w:rsidRPr="003F4486">
              <w:t>28 (26%)</w:t>
            </w:r>
          </w:p>
        </w:tc>
        <w:tc>
          <w:tcPr>
            <w:tcW w:w="702" w:type="pct"/>
          </w:tcPr>
          <w:p w14:paraId="4B79A3C2" w14:textId="77777777" w:rsidR="002D2F08" w:rsidRPr="003F4486" w:rsidRDefault="002D2F08" w:rsidP="00ED2A7E">
            <w:pPr>
              <w:spacing w:line="240" w:lineRule="auto"/>
            </w:pPr>
            <w:r w:rsidRPr="003F4486">
              <w:t>27 (25%)</w:t>
            </w:r>
          </w:p>
        </w:tc>
      </w:tr>
      <w:tr w:rsidR="002D2F08" w14:paraId="3477D489" w14:textId="77777777" w:rsidTr="00ED2A7E">
        <w:tc>
          <w:tcPr>
            <w:tcW w:w="791" w:type="pct"/>
          </w:tcPr>
          <w:p w14:paraId="5D50C1D3" w14:textId="77777777" w:rsidR="002D2F08" w:rsidRPr="003F4486" w:rsidRDefault="002D2F08" w:rsidP="00ED2A7E">
            <w:pPr>
              <w:spacing w:line="240" w:lineRule="auto"/>
            </w:pPr>
            <w:r w:rsidRPr="003F4486">
              <w:t>350-499</w:t>
            </w:r>
          </w:p>
        </w:tc>
        <w:tc>
          <w:tcPr>
            <w:tcW w:w="702" w:type="pct"/>
          </w:tcPr>
          <w:p w14:paraId="7E2896D6" w14:textId="77777777" w:rsidR="002D2F08" w:rsidRPr="003F4486" w:rsidRDefault="002D2F08" w:rsidP="00ED2A7E">
            <w:pPr>
              <w:spacing w:line="240" w:lineRule="auto"/>
            </w:pPr>
            <w:r w:rsidRPr="003F4486">
              <w:t>13 (12%)</w:t>
            </w:r>
          </w:p>
        </w:tc>
        <w:tc>
          <w:tcPr>
            <w:tcW w:w="702" w:type="pct"/>
          </w:tcPr>
          <w:p w14:paraId="762F921D" w14:textId="77777777" w:rsidR="002D2F08" w:rsidRPr="003F4486" w:rsidRDefault="002D2F08" w:rsidP="00ED2A7E">
            <w:pPr>
              <w:spacing w:line="240" w:lineRule="auto"/>
            </w:pPr>
            <w:r w:rsidRPr="003F4486">
              <w:t>13 (11%)</w:t>
            </w:r>
          </w:p>
        </w:tc>
        <w:tc>
          <w:tcPr>
            <w:tcW w:w="701" w:type="pct"/>
          </w:tcPr>
          <w:p w14:paraId="1A0564D7" w14:textId="77777777" w:rsidR="002D2F08" w:rsidRPr="003F4486" w:rsidRDefault="002D2F08" w:rsidP="00ED2A7E">
            <w:pPr>
              <w:spacing w:line="240" w:lineRule="auto"/>
            </w:pPr>
            <w:r w:rsidRPr="003F4486">
              <w:t>8 (7%)</w:t>
            </w:r>
          </w:p>
        </w:tc>
        <w:tc>
          <w:tcPr>
            <w:tcW w:w="701" w:type="pct"/>
          </w:tcPr>
          <w:p w14:paraId="5BFA3AC9" w14:textId="77777777" w:rsidR="002D2F08" w:rsidRPr="003F4486" w:rsidRDefault="002D2F08" w:rsidP="00ED2A7E">
            <w:pPr>
              <w:spacing w:line="240" w:lineRule="auto"/>
            </w:pPr>
            <w:r w:rsidRPr="003F4486">
              <w:t>5 (4%)</w:t>
            </w:r>
          </w:p>
        </w:tc>
        <w:tc>
          <w:tcPr>
            <w:tcW w:w="701" w:type="pct"/>
          </w:tcPr>
          <w:p w14:paraId="29AE1114" w14:textId="77777777" w:rsidR="002D2F08" w:rsidRPr="003F4486" w:rsidRDefault="002D2F08" w:rsidP="00ED2A7E">
            <w:pPr>
              <w:spacing w:line="240" w:lineRule="auto"/>
            </w:pPr>
            <w:r w:rsidRPr="003F4486">
              <w:t>11 (10%)</w:t>
            </w:r>
          </w:p>
        </w:tc>
        <w:tc>
          <w:tcPr>
            <w:tcW w:w="702" w:type="pct"/>
          </w:tcPr>
          <w:p w14:paraId="15D200DD" w14:textId="77777777" w:rsidR="002D2F08" w:rsidRPr="003F4486" w:rsidRDefault="002D2F08" w:rsidP="00ED2A7E">
            <w:pPr>
              <w:spacing w:line="240" w:lineRule="auto"/>
            </w:pPr>
            <w:r w:rsidRPr="003F4486">
              <w:t>18 (17%)</w:t>
            </w:r>
          </w:p>
        </w:tc>
      </w:tr>
      <w:tr w:rsidR="002D2F08" w14:paraId="30720D19" w14:textId="77777777" w:rsidTr="00ED2A7E">
        <w:tc>
          <w:tcPr>
            <w:tcW w:w="791" w:type="pct"/>
          </w:tcPr>
          <w:p w14:paraId="742152B9" w14:textId="77777777" w:rsidR="002D2F08" w:rsidRPr="003F4486" w:rsidRDefault="002D2F08" w:rsidP="00ED2A7E">
            <w:pPr>
              <w:spacing w:line="240" w:lineRule="auto"/>
            </w:pPr>
            <w:r w:rsidRPr="003F4486">
              <w:t>≥500</w:t>
            </w:r>
          </w:p>
        </w:tc>
        <w:tc>
          <w:tcPr>
            <w:tcW w:w="702" w:type="pct"/>
          </w:tcPr>
          <w:p w14:paraId="3D6F83EF" w14:textId="77777777" w:rsidR="002D2F08" w:rsidRPr="003F4486" w:rsidRDefault="002D2F08" w:rsidP="00ED2A7E">
            <w:pPr>
              <w:spacing w:line="240" w:lineRule="auto"/>
            </w:pPr>
            <w:r w:rsidRPr="003F4486">
              <w:t>10 (9%)</w:t>
            </w:r>
          </w:p>
        </w:tc>
        <w:tc>
          <w:tcPr>
            <w:tcW w:w="702" w:type="pct"/>
          </w:tcPr>
          <w:p w14:paraId="7A25440F" w14:textId="77777777" w:rsidR="002D2F08" w:rsidRPr="003F4486" w:rsidRDefault="002D2F08" w:rsidP="00ED2A7E">
            <w:pPr>
              <w:spacing w:line="240" w:lineRule="auto"/>
            </w:pPr>
            <w:r w:rsidRPr="003F4486">
              <w:t>14 (12%)</w:t>
            </w:r>
          </w:p>
        </w:tc>
        <w:tc>
          <w:tcPr>
            <w:tcW w:w="701" w:type="pct"/>
          </w:tcPr>
          <w:p w14:paraId="02B0E44C" w14:textId="77777777" w:rsidR="002D2F08" w:rsidRPr="003F4486" w:rsidRDefault="002D2F08" w:rsidP="00ED2A7E">
            <w:pPr>
              <w:spacing w:line="240" w:lineRule="auto"/>
            </w:pPr>
            <w:r w:rsidRPr="003F4486">
              <w:t>17 (15%)</w:t>
            </w:r>
          </w:p>
        </w:tc>
        <w:tc>
          <w:tcPr>
            <w:tcW w:w="701" w:type="pct"/>
          </w:tcPr>
          <w:p w14:paraId="5732DA00" w14:textId="77777777" w:rsidR="002D2F08" w:rsidRPr="003F4486" w:rsidRDefault="002D2F08" w:rsidP="00ED2A7E">
            <w:pPr>
              <w:spacing w:line="240" w:lineRule="auto"/>
            </w:pPr>
            <w:r w:rsidRPr="003F4486">
              <w:t>22 (19%)</w:t>
            </w:r>
          </w:p>
        </w:tc>
        <w:tc>
          <w:tcPr>
            <w:tcW w:w="701" w:type="pct"/>
          </w:tcPr>
          <w:p w14:paraId="54E21A27" w14:textId="77777777" w:rsidR="002D2F08" w:rsidRPr="003F4486" w:rsidRDefault="002D2F08" w:rsidP="00ED2A7E">
            <w:pPr>
              <w:spacing w:line="240" w:lineRule="auto"/>
            </w:pPr>
            <w:r w:rsidRPr="003F4486">
              <w:t>24 (22%)</w:t>
            </w:r>
          </w:p>
        </w:tc>
        <w:tc>
          <w:tcPr>
            <w:tcW w:w="702" w:type="pct"/>
          </w:tcPr>
          <w:p w14:paraId="01122715" w14:textId="77777777" w:rsidR="002D2F08" w:rsidRPr="003F4486" w:rsidRDefault="002D2F08" w:rsidP="00ED2A7E">
            <w:pPr>
              <w:spacing w:line="240" w:lineRule="auto"/>
            </w:pPr>
            <w:r w:rsidRPr="003F4486">
              <w:t>20 (19%)</w:t>
            </w:r>
          </w:p>
        </w:tc>
      </w:tr>
      <w:tr w:rsidR="002D2F08" w14:paraId="00C5A52C" w14:textId="77777777" w:rsidTr="00ED2A7E">
        <w:tc>
          <w:tcPr>
            <w:tcW w:w="791" w:type="pct"/>
            <w:tcBorders>
              <w:bottom w:val="single" w:sz="4" w:space="0" w:color="auto"/>
            </w:tcBorders>
          </w:tcPr>
          <w:p w14:paraId="226D41F7" w14:textId="77777777" w:rsidR="002D2F08" w:rsidRPr="003F4486" w:rsidRDefault="002D2F08" w:rsidP="00ED2A7E">
            <w:pPr>
              <w:spacing w:line="240" w:lineRule="auto"/>
            </w:pPr>
            <w:r w:rsidRPr="003F4486">
              <w:t>Public setting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54886374" w14:textId="77777777" w:rsidR="002D2F08" w:rsidRPr="003F4486" w:rsidRDefault="002D2F08" w:rsidP="00ED2A7E">
            <w:pPr>
              <w:spacing w:line="240" w:lineRule="auto"/>
            </w:pPr>
            <w:r w:rsidRPr="003F4486">
              <w:t>109 (97%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0F5C3C9C" w14:textId="77777777" w:rsidR="002D2F08" w:rsidRPr="003F4486" w:rsidRDefault="002D2F08" w:rsidP="00ED2A7E">
            <w:pPr>
              <w:spacing w:line="240" w:lineRule="auto"/>
            </w:pPr>
            <w:r w:rsidRPr="003F4486">
              <w:t>115 (96%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08DF833" w14:textId="77777777" w:rsidR="002D2F08" w:rsidRPr="003F4486" w:rsidRDefault="002D2F08" w:rsidP="00ED2A7E">
            <w:pPr>
              <w:spacing w:line="240" w:lineRule="auto"/>
            </w:pPr>
            <w:r w:rsidRPr="003F4486">
              <w:t>107 (96%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417799F7" w14:textId="77777777" w:rsidR="002D2F08" w:rsidRPr="003F4486" w:rsidRDefault="002D2F08" w:rsidP="00ED2A7E">
            <w:pPr>
              <w:spacing w:line="240" w:lineRule="auto"/>
            </w:pPr>
            <w:r w:rsidRPr="003F4486">
              <w:t>112 (96%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245A5F9D" w14:textId="77777777" w:rsidR="002D2F08" w:rsidRPr="003F4486" w:rsidRDefault="002D2F08" w:rsidP="00ED2A7E">
            <w:pPr>
              <w:spacing w:line="240" w:lineRule="auto"/>
            </w:pPr>
            <w:r w:rsidRPr="003F4486">
              <w:t>104 (96%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3A12DD6E" w14:textId="77777777" w:rsidR="002D2F08" w:rsidRPr="003F4486" w:rsidRDefault="002D2F08" w:rsidP="00ED2A7E">
            <w:pPr>
              <w:spacing w:line="240" w:lineRule="auto"/>
            </w:pPr>
            <w:r w:rsidRPr="003F4486">
              <w:t>104 (96%)</w:t>
            </w:r>
          </w:p>
        </w:tc>
      </w:tr>
      <w:tr w:rsidR="002D2F08" w14:paraId="708FBD89" w14:textId="77777777" w:rsidTr="00ED2A7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E4527" w14:textId="77777777" w:rsidR="002D2F08" w:rsidRPr="003F4486" w:rsidRDefault="002D2F08" w:rsidP="00ED2A7E">
            <w:pPr>
              <w:spacing w:line="240" w:lineRule="auto"/>
            </w:pPr>
            <w:r w:rsidRPr="003F4486">
              <w:t xml:space="preserve">Rehabilitation </w:t>
            </w:r>
            <w:r>
              <w:t>Organiz</w:t>
            </w:r>
            <w:r w:rsidRPr="003F4486">
              <w:t>ational Survey</w:t>
            </w:r>
          </w:p>
        </w:tc>
      </w:tr>
      <w:tr w:rsidR="002D2F08" w14:paraId="6C30194B" w14:textId="77777777" w:rsidTr="00ED2A7E"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55672A4D" w14:textId="77777777" w:rsidR="002D2F08" w:rsidRPr="003F4486" w:rsidRDefault="002D2F08" w:rsidP="00ED2A7E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EBDC9" w14:textId="77777777" w:rsidR="002D2F08" w:rsidRPr="003F4486" w:rsidRDefault="002D2F08" w:rsidP="00ED2A7E">
            <w:pPr>
              <w:spacing w:line="240" w:lineRule="auto"/>
            </w:pPr>
            <w:r w:rsidRPr="003F4486">
              <w:t>2012</w:t>
            </w:r>
          </w:p>
          <w:p w14:paraId="2353C4DA" w14:textId="77777777" w:rsidR="002D2F08" w:rsidRPr="003F4486" w:rsidRDefault="002D2F08" w:rsidP="00ED2A7E">
            <w:pPr>
              <w:spacing w:line="240" w:lineRule="auto"/>
            </w:pPr>
            <w:r w:rsidRPr="003F4486">
              <w:t>N = 111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3AA59" w14:textId="77777777" w:rsidR="002D2F08" w:rsidRPr="003F4486" w:rsidRDefault="002D2F08" w:rsidP="00ED2A7E">
            <w:pPr>
              <w:spacing w:line="240" w:lineRule="auto"/>
            </w:pPr>
            <w:r w:rsidRPr="003F4486">
              <w:t>2014</w:t>
            </w:r>
          </w:p>
          <w:p w14:paraId="0A9AF94B" w14:textId="77777777" w:rsidR="002D2F08" w:rsidRPr="003F4486" w:rsidRDefault="002D2F08" w:rsidP="00ED2A7E">
            <w:pPr>
              <w:spacing w:line="240" w:lineRule="auto"/>
            </w:pPr>
            <w:r w:rsidRPr="003F4486">
              <w:t>N = 11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A675E" w14:textId="77777777" w:rsidR="002D2F08" w:rsidRPr="003F4486" w:rsidRDefault="002D2F08" w:rsidP="00ED2A7E">
            <w:pPr>
              <w:spacing w:line="240" w:lineRule="auto"/>
            </w:pPr>
            <w:r w:rsidRPr="003F4486">
              <w:t>2016</w:t>
            </w:r>
          </w:p>
          <w:p w14:paraId="053C790A" w14:textId="77777777" w:rsidR="002D2F08" w:rsidRPr="003F4486" w:rsidRDefault="002D2F08" w:rsidP="00ED2A7E">
            <w:pPr>
              <w:spacing w:line="240" w:lineRule="auto"/>
            </w:pPr>
            <w:r w:rsidRPr="003F4486">
              <w:t>N = 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C19B8" w14:textId="77777777" w:rsidR="002D2F08" w:rsidRPr="003F4486" w:rsidRDefault="002D2F08" w:rsidP="00ED2A7E">
            <w:pPr>
              <w:spacing w:line="240" w:lineRule="auto"/>
            </w:pPr>
            <w:r w:rsidRPr="003F4486">
              <w:t>2018</w:t>
            </w:r>
          </w:p>
          <w:p w14:paraId="1173A4AD" w14:textId="77777777" w:rsidR="002D2F08" w:rsidRPr="003F4486" w:rsidRDefault="002D2F08" w:rsidP="00ED2A7E">
            <w:pPr>
              <w:spacing w:line="240" w:lineRule="auto"/>
            </w:pPr>
            <w:r w:rsidRPr="003F4486">
              <w:t>N = 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14C01" w14:textId="77777777" w:rsidR="002D2F08" w:rsidRPr="003F4486" w:rsidRDefault="002D2F08" w:rsidP="00ED2A7E">
            <w:pPr>
              <w:spacing w:line="240" w:lineRule="auto"/>
            </w:pPr>
            <w:r w:rsidRPr="003F4486">
              <w:t>2020</w:t>
            </w:r>
          </w:p>
          <w:p w14:paraId="274D7CF6" w14:textId="77777777" w:rsidR="002D2F08" w:rsidRPr="003F4486" w:rsidRDefault="002D2F08" w:rsidP="00ED2A7E">
            <w:pPr>
              <w:spacing w:line="240" w:lineRule="auto"/>
            </w:pPr>
            <w:r w:rsidRPr="003F4486">
              <w:t>N = 111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62BF9E7D" w14:textId="77777777" w:rsidR="002D2F08" w:rsidRPr="003F4486" w:rsidRDefault="002D2F08" w:rsidP="00ED2A7E">
            <w:pPr>
              <w:spacing w:line="240" w:lineRule="auto"/>
            </w:pPr>
          </w:p>
        </w:tc>
      </w:tr>
      <w:tr w:rsidR="002D2F08" w14:paraId="445CAABA" w14:textId="77777777" w:rsidTr="00ED2A7E">
        <w:tc>
          <w:tcPr>
            <w:tcW w:w="1493" w:type="pct"/>
            <w:gridSpan w:val="2"/>
            <w:tcBorders>
              <w:top w:val="single" w:sz="4" w:space="0" w:color="auto"/>
            </w:tcBorders>
          </w:tcPr>
          <w:p w14:paraId="0C474411" w14:textId="77777777" w:rsidR="002D2F08" w:rsidRPr="003F4486" w:rsidRDefault="002D2F08" w:rsidP="00ED2A7E">
            <w:pPr>
              <w:spacing w:line="240" w:lineRule="auto"/>
            </w:pPr>
            <w:r w:rsidRPr="003F4486">
              <w:t>Annual stroke admissions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250AF05B" w14:textId="77777777" w:rsidR="002D2F08" w:rsidRPr="003F4486" w:rsidRDefault="002D2F08" w:rsidP="00ED2A7E">
            <w:pPr>
              <w:spacing w:line="240" w:lineRule="auto"/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2FB3A508" w14:textId="77777777" w:rsidR="002D2F08" w:rsidRPr="003F4486" w:rsidRDefault="002D2F08" w:rsidP="00ED2A7E">
            <w:pPr>
              <w:spacing w:line="240" w:lineRule="auto"/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19CEF2CF" w14:textId="77777777" w:rsidR="002D2F08" w:rsidRPr="003F4486" w:rsidRDefault="002D2F08" w:rsidP="00ED2A7E">
            <w:pPr>
              <w:spacing w:line="240" w:lineRule="auto"/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3345ACF1" w14:textId="77777777" w:rsidR="002D2F08" w:rsidRPr="003F4486" w:rsidRDefault="002D2F08" w:rsidP="00ED2A7E">
            <w:pPr>
              <w:spacing w:line="240" w:lineRule="auto"/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130866CE" w14:textId="77777777" w:rsidR="002D2F08" w:rsidRPr="003F4486" w:rsidRDefault="002D2F08" w:rsidP="00ED2A7E">
            <w:pPr>
              <w:spacing w:line="240" w:lineRule="auto"/>
            </w:pPr>
          </w:p>
        </w:tc>
      </w:tr>
      <w:tr w:rsidR="002D2F08" w14:paraId="1CFD87CA" w14:textId="77777777" w:rsidTr="00ED2A7E">
        <w:tc>
          <w:tcPr>
            <w:tcW w:w="791" w:type="pct"/>
          </w:tcPr>
          <w:p w14:paraId="320E7CC2" w14:textId="77777777" w:rsidR="002D2F08" w:rsidRPr="003F4486" w:rsidRDefault="002D2F08" w:rsidP="00ED2A7E">
            <w:pPr>
              <w:spacing w:line="240" w:lineRule="auto"/>
            </w:pPr>
            <w:r>
              <w:t>&lt;30</w:t>
            </w:r>
          </w:p>
        </w:tc>
        <w:tc>
          <w:tcPr>
            <w:tcW w:w="702" w:type="pct"/>
          </w:tcPr>
          <w:p w14:paraId="70D4FA7C" w14:textId="77777777" w:rsidR="002D2F08" w:rsidRPr="003F4486" w:rsidRDefault="002D2F08" w:rsidP="00ED2A7E">
            <w:pPr>
              <w:spacing w:line="240" w:lineRule="auto"/>
            </w:pPr>
            <w:r w:rsidRPr="003F4486">
              <w:t>25 (23%)</w:t>
            </w:r>
          </w:p>
        </w:tc>
        <w:tc>
          <w:tcPr>
            <w:tcW w:w="702" w:type="pct"/>
          </w:tcPr>
          <w:p w14:paraId="359A6959" w14:textId="77777777" w:rsidR="002D2F08" w:rsidRPr="003F4486" w:rsidRDefault="002D2F08" w:rsidP="00ED2A7E">
            <w:pPr>
              <w:spacing w:line="240" w:lineRule="auto"/>
            </w:pPr>
            <w:r w:rsidRPr="003F4486">
              <w:t>16 (15%)</w:t>
            </w:r>
          </w:p>
        </w:tc>
        <w:tc>
          <w:tcPr>
            <w:tcW w:w="701" w:type="pct"/>
          </w:tcPr>
          <w:p w14:paraId="7FC8505F" w14:textId="77777777" w:rsidR="002D2F08" w:rsidRPr="003F4486" w:rsidRDefault="002D2F08" w:rsidP="00ED2A7E">
            <w:pPr>
              <w:spacing w:line="240" w:lineRule="auto"/>
            </w:pPr>
            <w:r w:rsidRPr="003F4486">
              <w:t>21 (18%)</w:t>
            </w:r>
          </w:p>
        </w:tc>
        <w:tc>
          <w:tcPr>
            <w:tcW w:w="701" w:type="pct"/>
          </w:tcPr>
          <w:p w14:paraId="42C052EF" w14:textId="77777777" w:rsidR="002D2F08" w:rsidRPr="003F4486" w:rsidRDefault="002D2F08" w:rsidP="00ED2A7E">
            <w:pPr>
              <w:spacing w:line="240" w:lineRule="auto"/>
            </w:pPr>
            <w:r w:rsidRPr="003F4486">
              <w:t>19 (16%)</w:t>
            </w:r>
          </w:p>
        </w:tc>
        <w:tc>
          <w:tcPr>
            <w:tcW w:w="701" w:type="pct"/>
          </w:tcPr>
          <w:p w14:paraId="673A6F91" w14:textId="77777777" w:rsidR="002D2F08" w:rsidRPr="003F4486" w:rsidRDefault="002D2F08" w:rsidP="00ED2A7E">
            <w:pPr>
              <w:spacing w:line="240" w:lineRule="auto"/>
            </w:pPr>
            <w:r w:rsidRPr="003F4486">
              <w:t>23 (21%)</w:t>
            </w:r>
          </w:p>
        </w:tc>
        <w:tc>
          <w:tcPr>
            <w:tcW w:w="702" w:type="pct"/>
          </w:tcPr>
          <w:p w14:paraId="47D6F839" w14:textId="77777777" w:rsidR="002D2F08" w:rsidRPr="003F4486" w:rsidRDefault="002D2F08" w:rsidP="00ED2A7E">
            <w:pPr>
              <w:spacing w:line="240" w:lineRule="auto"/>
            </w:pPr>
          </w:p>
        </w:tc>
      </w:tr>
      <w:tr w:rsidR="002D2F08" w14:paraId="11A9BE05" w14:textId="77777777" w:rsidTr="00ED2A7E">
        <w:tc>
          <w:tcPr>
            <w:tcW w:w="791" w:type="pct"/>
          </w:tcPr>
          <w:p w14:paraId="454F0522" w14:textId="77777777" w:rsidR="002D2F08" w:rsidRPr="003F4486" w:rsidRDefault="002D2F08" w:rsidP="00ED2A7E">
            <w:pPr>
              <w:spacing w:line="240" w:lineRule="auto"/>
            </w:pPr>
            <w:r w:rsidRPr="003F4486">
              <w:t>30-79</w:t>
            </w:r>
          </w:p>
        </w:tc>
        <w:tc>
          <w:tcPr>
            <w:tcW w:w="702" w:type="pct"/>
          </w:tcPr>
          <w:p w14:paraId="0384BE66" w14:textId="77777777" w:rsidR="002D2F08" w:rsidRPr="003F4486" w:rsidRDefault="002D2F08" w:rsidP="00ED2A7E">
            <w:pPr>
              <w:spacing w:line="240" w:lineRule="auto"/>
            </w:pPr>
            <w:r w:rsidRPr="003F4486">
              <w:t>61 (55%)</w:t>
            </w:r>
          </w:p>
        </w:tc>
        <w:tc>
          <w:tcPr>
            <w:tcW w:w="702" w:type="pct"/>
          </w:tcPr>
          <w:p w14:paraId="168908C1" w14:textId="77777777" w:rsidR="002D2F08" w:rsidRPr="003F4486" w:rsidRDefault="002D2F08" w:rsidP="00ED2A7E">
            <w:pPr>
              <w:spacing w:line="240" w:lineRule="auto"/>
            </w:pPr>
            <w:r w:rsidRPr="003F4486">
              <w:t>57 (52%)</w:t>
            </w:r>
          </w:p>
        </w:tc>
        <w:tc>
          <w:tcPr>
            <w:tcW w:w="701" w:type="pct"/>
          </w:tcPr>
          <w:p w14:paraId="22218259" w14:textId="77777777" w:rsidR="002D2F08" w:rsidRPr="003F4486" w:rsidRDefault="002D2F08" w:rsidP="00ED2A7E">
            <w:pPr>
              <w:spacing w:line="240" w:lineRule="auto"/>
            </w:pPr>
            <w:r w:rsidRPr="003F4486">
              <w:t>58 (48%)</w:t>
            </w:r>
          </w:p>
        </w:tc>
        <w:tc>
          <w:tcPr>
            <w:tcW w:w="701" w:type="pct"/>
          </w:tcPr>
          <w:p w14:paraId="7A924694" w14:textId="77777777" w:rsidR="002D2F08" w:rsidRPr="003F4486" w:rsidRDefault="002D2F08" w:rsidP="00ED2A7E">
            <w:pPr>
              <w:spacing w:line="240" w:lineRule="auto"/>
            </w:pPr>
            <w:r w:rsidRPr="003F4486">
              <w:t>62 (52%)</w:t>
            </w:r>
          </w:p>
        </w:tc>
        <w:tc>
          <w:tcPr>
            <w:tcW w:w="701" w:type="pct"/>
          </w:tcPr>
          <w:p w14:paraId="58AA8916" w14:textId="77777777" w:rsidR="002D2F08" w:rsidRPr="003F4486" w:rsidRDefault="002D2F08" w:rsidP="00ED2A7E">
            <w:pPr>
              <w:spacing w:line="240" w:lineRule="auto"/>
            </w:pPr>
            <w:r w:rsidRPr="003F4486">
              <w:t>54 (48%)</w:t>
            </w:r>
          </w:p>
        </w:tc>
        <w:tc>
          <w:tcPr>
            <w:tcW w:w="702" w:type="pct"/>
          </w:tcPr>
          <w:p w14:paraId="2159EB6F" w14:textId="77777777" w:rsidR="002D2F08" w:rsidRPr="003F4486" w:rsidRDefault="002D2F08" w:rsidP="00ED2A7E">
            <w:pPr>
              <w:spacing w:line="240" w:lineRule="auto"/>
            </w:pPr>
          </w:p>
        </w:tc>
      </w:tr>
      <w:tr w:rsidR="002D2F08" w14:paraId="23D27AE4" w14:textId="77777777" w:rsidTr="00ED2A7E">
        <w:tc>
          <w:tcPr>
            <w:tcW w:w="791" w:type="pct"/>
          </w:tcPr>
          <w:p w14:paraId="37EB7E3D" w14:textId="77777777" w:rsidR="002D2F08" w:rsidRPr="003F4486" w:rsidRDefault="002D2F08" w:rsidP="00ED2A7E">
            <w:pPr>
              <w:spacing w:line="240" w:lineRule="auto"/>
            </w:pPr>
            <w:r w:rsidRPr="003F4486">
              <w:t>≥80</w:t>
            </w:r>
          </w:p>
        </w:tc>
        <w:tc>
          <w:tcPr>
            <w:tcW w:w="702" w:type="pct"/>
          </w:tcPr>
          <w:p w14:paraId="6056BB61" w14:textId="77777777" w:rsidR="002D2F08" w:rsidRPr="003F4486" w:rsidRDefault="002D2F08" w:rsidP="00ED2A7E">
            <w:pPr>
              <w:spacing w:line="240" w:lineRule="auto"/>
            </w:pPr>
            <w:r w:rsidRPr="003F4486">
              <w:t>25 (23%)</w:t>
            </w:r>
          </w:p>
        </w:tc>
        <w:tc>
          <w:tcPr>
            <w:tcW w:w="702" w:type="pct"/>
          </w:tcPr>
          <w:p w14:paraId="7A5F748B" w14:textId="77777777" w:rsidR="002D2F08" w:rsidRPr="003F4486" w:rsidRDefault="002D2F08" w:rsidP="00ED2A7E">
            <w:pPr>
              <w:spacing w:line="240" w:lineRule="auto"/>
            </w:pPr>
            <w:r w:rsidRPr="003F4486">
              <w:t>37 (34%)</w:t>
            </w:r>
          </w:p>
        </w:tc>
        <w:tc>
          <w:tcPr>
            <w:tcW w:w="701" w:type="pct"/>
          </w:tcPr>
          <w:p w14:paraId="3B06DF73" w14:textId="77777777" w:rsidR="002D2F08" w:rsidRPr="003F4486" w:rsidRDefault="002D2F08" w:rsidP="00ED2A7E">
            <w:pPr>
              <w:spacing w:line="240" w:lineRule="auto"/>
            </w:pPr>
            <w:r w:rsidRPr="003F4486">
              <w:t>41 (34%)</w:t>
            </w:r>
          </w:p>
        </w:tc>
        <w:tc>
          <w:tcPr>
            <w:tcW w:w="701" w:type="pct"/>
          </w:tcPr>
          <w:p w14:paraId="11B7086F" w14:textId="77777777" w:rsidR="002D2F08" w:rsidRPr="003F4486" w:rsidRDefault="002D2F08" w:rsidP="00ED2A7E">
            <w:pPr>
              <w:spacing w:line="240" w:lineRule="auto"/>
            </w:pPr>
            <w:r w:rsidRPr="003F4486">
              <w:t>39 (33%)</w:t>
            </w:r>
          </w:p>
        </w:tc>
        <w:tc>
          <w:tcPr>
            <w:tcW w:w="701" w:type="pct"/>
          </w:tcPr>
          <w:p w14:paraId="35CB5301" w14:textId="77777777" w:rsidR="002D2F08" w:rsidRPr="003F4486" w:rsidRDefault="002D2F08" w:rsidP="00ED2A7E">
            <w:pPr>
              <w:spacing w:line="240" w:lineRule="auto"/>
            </w:pPr>
            <w:r w:rsidRPr="003F4486">
              <w:t>35 (32%)</w:t>
            </w:r>
          </w:p>
        </w:tc>
        <w:tc>
          <w:tcPr>
            <w:tcW w:w="702" w:type="pct"/>
          </w:tcPr>
          <w:p w14:paraId="543C2E8B" w14:textId="77777777" w:rsidR="002D2F08" w:rsidRPr="003F4486" w:rsidRDefault="002D2F08" w:rsidP="00ED2A7E">
            <w:pPr>
              <w:spacing w:line="240" w:lineRule="auto"/>
            </w:pPr>
          </w:p>
        </w:tc>
      </w:tr>
      <w:tr w:rsidR="002D2F08" w14:paraId="30367389" w14:textId="77777777" w:rsidTr="00ED2A7E">
        <w:tc>
          <w:tcPr>
            <w:tcW w:w="791" w:type="pct"/>
            <w:tcBorders>
              <w:bottom w:val="single" w:sz="4" w:space="0" w:color="auto"/>
            </w:tcBorders>
          </w:tcPr>
          <w:p w14:paraId="5CC141FC" w14:textId="77777777" w:rsidR="002D2F08" w:rsidRPr="003F4486" w:rsidRDefault="002D2F08" w:rsidP="00ED2A7E">
            <w:pPr>
              <w:spacing w:line="240" w:lineRule="auto"/>
            </w:pPr>
            <w:r w:rsidRPr="003F4486">
              <w:t>Public setting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7D0D537C" w14:textId="77777777" w:rsidR="002D2F08" w:rsidRPr="003F4486" w:rsidRDefault="002D2F08" w:rsidP="00ED2A7E">
            <w:pPr>
              <w:spacing w:line="240" w:lineRule="auto"/>
            </w:pPr>
            <w:r w:rsidRPr="003F4486">
              <w:t>98 (88%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0348AE51" w14:textId="77777777" w:rsidR="002D2F08" w:rsidRPr="003F4486" w:rsidRDefault="002D2F08" w:rsidP="00ED2A7E">
            <w:pPr>
              <w:spacing w:line="240" w:lineRule="auto"/>
            </w:pPr>
            <w:r w:rsidRPr="003F4486">
              <w:t>95 (86%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16540D0E" w14:textId="77777777" w:rsidR="002D2F08" w:rsidRPr="003F4486" w:rsidRDefault="002D2F08" w:rsidP="00ED2A7E">
            <w:pPr>
              <w:spacing w:line="240" w:lineRule="auto"/>
            </w:pPr>
            <w:r w:rsidRPr="003F4486">
              <w:t>102 (85%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31858B56" w14:textId="77777777" w:rsidR="002D2F08" w:rsidRPr="003F4486" w:rsidRDefault="002D2F08" w:rsidP="00ED2A7E">
            <w:pPr>
              <w:spacing w:line="240" w:lineRule="auto"/>
            </w:pPr>
            <w:r w:rsidRPr="003F4486">
              <w:t>103 (86%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B3F2407" w14:textId="77777777" w:rsidR="002D2F08" w:rsidRPr="003F4486" w:rsidRDefault="002D2F08" w:rsidP="00ED2A7E">
            <w:pPr>
              <w:spacing w:line="240" w:lineRule="auto"/>
            </w:pPr>
            <w:r w:rsidRPr="003F4486">
              <w:t>96 (86%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70560CD0" w14:textId="77777777" w:rsidR="002D2F08" w:rsidRPr="003F4486" w:rsidRDefault="002D2F08" w:rsidP="00ED2A7E">
            <w:pPr>
              <w:spacing w:line="240" w:lineRule="auto"/>
            </w:pPr>
          </w:p>
        </w:tc>
      </w:tr>
    </w:tbl>
    <w:p w14:paraId="33FB1EDE" w14:textId="77777777" w:rsidR="002D2F08" w:rsidRDefault="002D2F08" w:rsidP="002D2F08"/>
    <w:p w14:paraId="43516ACB" w14:textId="77777777" w:rsidR="00F13A7B" w:rsidRDefault="00F13A7B"/>
    <w:sectPr w:rsidR="00F13A7B" w:rsidSect="002D2F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AD"/>
    <w:rsid w:val="002D2F08"/>
    <w:rsid w:val="007A73AD"/>
    <w:rsid w:val="00DB09B8"/>
    <w:rsid w:val="00F1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0A4594-E3D1-426E-822A-FA95E810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F08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F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ancock</dc:creator>
  <cp:keywords/>
  <dc:description/>
  <cp:lastModifiedBy>Shaun Hancock</cp:lastModifiedBy>
  <cp:revision>2</cp:revision>
  <dcterms:created xsi:type="dcterms:W3CDTF">2023-10-09T05:03:00Z</dcterms:created>
  <dcterms:modified xsi:type="dcterms:W3CDTF">2023-10-09T05:03:00Z</dcterms:modified>
</cp:coreProperties>
</file>